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A08CD" w14:textId="24AFC729" w:rsidR="00975EB9" w:rsidRDefault="00975EB9" w:rsidP="00975EB9">
      <w:pPr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Table S1. </w:t>
      </w:r>
      <w:r>
        <w:rPr>
          <w:rFonts w:asciiTheme="majorBidi" w:hAnsiTheme="majorBidi" w:cstheme="majorBidi"/>
          <w:sz w:val="24"/>
          <w:szCs w:val="24"/>
          <w:lang w:val="en-CA"/>
        </w:rPr>
        <w:t>I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ngredient 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and formulated nutrient 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>composition of the starter diet (d 1 – d 10)</w:t>
      </w:r>
    </w:p>
    <w:tbl>
      <w:tblPr>
        <w:tblW w:w="5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300"/>
      </w:tblGrid>
      <w:tr w:rsidR="00975EB9" w:rsidRPr="00FB4E70" w14:paraId="19CEE0E9" w14:textId="77777777" w:rsidTr="00DA389D">
        <w:trPr>
          <w:trHeight w:val="312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09FDA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>Ingredient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13FF0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>Amount (kg)</w:t>
            </w:r>
          </w:p>
        </w:tc>
      </w:tr>
      <w:tr w:rsidR="00975EB9" w:rsidRPr="00FB4E70" w14:paraId="1DBDB4FA" w14:textId="77777777" w:rsidTr="00DA389D">
        <w:trPr>
          <w:trHeight w:val="312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14E6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Cor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959F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424.11</w:t>
            </w:r>
          </w:p>
        </w:tc>
      </w:tr>
      <w:tr w:rsidR="00975EB9" w:rsidRPr="00FB4E70" w14:paraId="4D456F43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A7DA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Soybean m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FF2F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48.0</w:t>
            </w:r>
          </w:p>
        </w:tc>
      </w:tr>
      <w:tr w:rsidR="00975EB9" w:rsidRPr="00FB4E70" w14:paraId="6B82A075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3839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Wh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BEF93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50.0</w:t>
            </w:r>
          </w:p>
        </w:tc>
      </w:tr>
      <w:tr w:rsidR="00975EB9" w:rsidRPr="00FB4E70" w14:paraId="1CF83B06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A257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Soya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t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rituro</w:t>
            </w:r>
            <w:proofErr w:type="spellEnd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 4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AA492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0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</w:t>
            </w:r>
          </w:p>
        </w:tc>
      </w:tr>
      <w:tr w:rsidR="00975EB9" w:rsidRPr="00FB4E70" w14:paraId="0A1A8844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21AE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Meat and bone m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FB81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50.0</w:t>
            </w:r>
          </w:p>
        </w:tc>
      </w:tr>
      <w:tr w:rsidR="00975EB9" w:rsidRPr="00FB4E70" w14:paraId="0CDA0D2E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4AAE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Animal f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D4F8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7.0</w:t>
            </w:r>
          </w:p>
        </w:tc>
      </w:tr>
      <w:tr w:rsidR="00975EB9" w:rsidRPr="00FB4E70" w14:paraId="117D0977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6472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L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-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Methionin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99%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2EE0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4.34</w:t>
            </w:r>
          </w:p>
        </w:tc>
      </w:tr>
      <w:tr w:rsidR="00975EB9" w:rsidRPr="00FB4E70" w14:paraId="4E678966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D5A7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ysin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sulfate,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7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1CB8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3.6</w:t>
            </w:r>
          </w:p>
        </w:tc>
      </w:tr>
      <w:tr w:rsidR="00975EB9" w:rsidRPr="00FB4E70" w14:paraId="38E905BB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DDA0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gram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ime ston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3F94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3.2</w:t>
            </w:r>
          </w:p>
        </w:tc>
      </w:tr>
      <w:tr w:rsidR="00975EB9" w:rsidRPr="00FB4E70" w14:paraId="35AD5208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9F2A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Sa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EBFD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.7</w:t>
            </w:r>
          </w:p>
        </w:tc>
      </w:tr>
      <w:tr w:rsidR="00975EB9" w:rsidRPr="00FB4E70" w14:paraId="479B6D14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BFF7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Threonin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98.5%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5660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86</w:t>
            </w:r>
          </w:p>
        </w:tc>
      </w:tr>
      <w:tr w:rsidR="00975EB9" w:rsidRPr="00FB4E70" w14:paraId="14A99446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67B1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Sodium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b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icarb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B976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2</w:t>
            </w:r>
          </w:p>
        </w:tc>
      </w:tr>
      <w:tr w:rsidR="00975EB9" w:rsidRPr="00FB4E70" w14:paraId="12091802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A01F1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V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it.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E, 5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00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6373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0</w:t>
            </w:r>
          </w:p>
        </w:tc>
      </w:tr>
      <w:tr w:rsidR="00975EB9" w:rsidRPr="00FB4E70" w14:paraId="05BF8983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C76B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Trace minerals prem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FA50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0</w:t>
            </w:r>
          </w:p>
        </w:tc>
      </w:tr>
      <w:tr w:rsidR="00975EB9" w:rsidRPr="00FB4E70" w14:paraId="11CEB797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24C8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Liquid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c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holine, 7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DD5A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61</w:t>
            </w:r>
          </w:p>
        </w:tc>
      </w:tr>
      <w:tr w:rsidR="00975EB9" w:rsidRPr="00FB4E70" w14:paraId="2874F25E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D2EE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-Valine, 9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BB58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52</w:t>
            </w:r>
          </w:p>
        </w:tc>
      </w:tr>
      <w:tr w:rsidR="00975EB9" w:rsidRPr="00FB4E70" w14:paraId="2DD1DE35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B9FF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-Isoleucine, 98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27CF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46</w:t>
            </w:r>
          </w:p>
        </w:tc>
      </w:tr>
      <w:tr w:rsidR="00975EB9" w:rsidRPr="00FB4E70" w14:paraId="07F9F72E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65EF5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Vitamin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Prem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D6B1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</w:t>
            </w:r>
          </w:p>
        </w:tc>
      </w:tr>
      <w:tr w:rsidR="00975EB9" w:rsidRPr="00FB4E70" w14:paraId="3A4508DE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6001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Phy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B3FE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</w:t>
            </w:r>
          </w:p>
        </w:tc>
      </w:tr>
      <w:tr w:rsidR="00975EB9" w:rsidRPr="00FB4E70" w14:paraId="024AE973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EE37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>Nutr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64FB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>Amount</w:t>
            </w:r>
          </w:p>
        </w:tc>
      </w:tr>
      <w:tr w:rsidR="00975EB9" w:rsidRPr="00FB4E70" w14:paraId="177F95F0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A826C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Crude protein,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3211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3.71</w:t>
            </w:r>
          </w:p>
        </w:tc>
      </w:tr>
      <w:tr w:rsidR="00975EB9" w:rsidRPr="00FB4E70" w14:paraId="5C06EBB2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D0E9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EMAn</w:t>
            </w:r>
            <w:proofErr w:type="spellEnd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 kcal/k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4161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972.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</w:t>
            </w:r>
          </w:p>
        </w:tc>
      </w:tr>
      <w:tr w:rsidR="00975EB9" w:rsidRPr="00FB4E70" w14:paraId="19C6A4D7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CF41E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EDB</w:t>
            </w:r>
            <w:r w:rsidRPr="0012558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fr-CA"/>
              </w:rPr>
              <w:t>1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Meq</w:t>
            </w:r>
            <w:proofErr w:type="spellEnd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/k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DE52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54.0</w:t>
            </w:r>
          </w:p>
        </w:tc>
      </w:tr>
      <w:tr w:rsidR="00975EB9" w:rsidRPr="00FB4E70" w14:paraId="0CEA2057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96A8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Lys</w:t>
            </w:r>
            <w:proofErr w:type="spellEnd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A0F7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31</w:t>
            </w:r>
          </w:p>
        </w:tc>
      </w:tr>
      <w:tr w:rsidR="00975EB9" w:rsidRPr="00FB4E70" w14:paraId="36809D89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5FB5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Meth&amp;Cys</w:t>
            </w:r>
            <w:proofErr w:type="spellEnd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/</w:t>
            </w: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Ly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5BC7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76</w:t>
            </w:r>
          </w:p>
        </w:tc>
      </w:tr>
      <w:tr w:rsidR="00975EB9" w:rsidRPr="00FB4E70" w14:paraId="3729B352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286C1B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MET</w:t>
            </w:r>
            <w:proofErr w:type="spellEnd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/</w:t>
            </w: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y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C831C2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6</w:t>
            </w:r>
          </w:p>
        </w:tc>
      </w:tr>
      <w:tr w:rsidR="00975EB9" w:rsidRPr="00FB4E70" w14:paraId="04AF11F7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13471" w14:textId="77777777" w:rsidR="00975EB9" w:rsidRPr="00FB4E70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Leu</w:t>
            </w:r>
            <w:proofErr w:type="spellEnd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/</w:t>
            </w:r>
            <w:proofErr w:type="spellStart"/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</w:t>
            </w: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y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5C338" w14:textId="77777777" w:rsidR="00975EB9" w:rsidRPr="00FB4E70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19</w:t>
            </w:r>
          </w:p>
        </w:tc>
      </w:tr>
    </w:tbl>
    <w:p w14:paraId="4B50E34F" w14:textId="77777777" w:rsidR="00975EB9" w:rsidRDefault="00975EB9" w:rsidP="00975EB9">
      <w:pPr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CA"/>
        </w:rPr>
        <w:t>1</w:t>
      </w:r>
      <w:r w:rsidRPr="00872501">
        <w:rPr>
          <w:rFonts w:asciiTheme="majorBidi" w:hAnsiTheme="majorBidi" w:cstheme="majorBidi"/>
          <w:sz w:val="24"/>
          <w:szCs w:val="24"/>
          <w:lang w:val="en-CA"/>
        </w:rPr>
        <w:t>Electrolytic dietary balance</w:t>
      </w:r>
    </w:p>
    <w:p w14:paraId="792D1879" w14:textId="77777777" w:rsidR="00975EB9" w:rsidRDefault="00975EB9" w:rsidP="00975EB9">
      <w:pPr>
        <w:spacing w:after="160" w:line="259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br w:type="page"/>
      </w:r>
    </w:p>
    <w:p w14:paraId="5210E4CC" w14:textId="6E4A7B35" w:rsidR="00975EB9" w:rsidRDefault="00975EB9" w:rsidP="00975EB9">
      <w:pPr>
        <w:spacing w:after="160" w:line="259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lastRenderedPageBreak/>
        <w:t xml:space="preserve">Table S2. </w:t>
      </w:r>
      <w:r>
        <w:rPr>
          <w:rFonts w:asciiTheme="majorBidi" w:hAnsiTheme="majorBidi" w:cstheme="majorBidi"/>
          <w:sz w:val="24"/>
          <w:szCs w:val="24"/>
          <w:lang w:val="en-CA"/>
        </w:rPr>
        <w:t>I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ngredient 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and formulated nutrient 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composition of the </w:t>
      </w:r>
      <w:r>
        <w:rPr>
          <w:rFonts w:asciiTheme="majorBidi" w:hAnsiTheme="majorBidi" w:cstheme="majorBidi"/>
          <w:sz w:val="24"/>
          <w:szCs w:val="24"/>
          <w:lang w:val="en-CA"/>
        </w:rPr>
        <w:t>grower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 diet (d </w:t>
      </w:r>
      <w:r>
        <w:rPr>
          <w:rFonts w:asciiTheme="majorBidi" w:hAnsiTheme="majorBidi" w:cstheme="majorBidi"/>
          <w:sz w:val="24"/>
          <w:szCs w:val="24"/>
          <w:lang w:val="en-CA"/>
        </w:rPr>
        <w:t>1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1 – d </w:t>
      </w:r>
      <w:r>
        <w:rPr>
          <w:rFonts w:asciiTheme="majorBidi" w:hAnsiTheme="majorBidi" w:cstheme="majorBidi"/>
          <w:sz w:val="24"/>
          <w:szCs w:val="24"/>
          <w:lang w:val="en-CA"/>
        </w:rPr>
        <w:t>21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>)</w:t>
      </w:r>
    </w:p>
    <w:tbl>
      <w:tblPr>
        <w:tblW w:w="4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0"/>
        <w:gridCol w:w="1240"/>
      </w:tblGrid>
      <w:tr w:rsidR="00975EB9" w:rsidRPr="00170B74" w14:paraId="19576D16" w14:textId="77777777" w:rsidTr="00DA389D">
        <w:trPr>
          <w:trHeight w:val="312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65646" w14:textId="77777777" w:rsidR="00975EB9" w:rsidRPr="00170B74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CA"/>
              </w:rPr>
            </w:pPr>
            <w:r w:rsidRPr="00170B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gredient na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8B868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unt (kg)</w:t>
            </w:r>
          </w:p>
        </w:tc>
      </w:tr>
      <w:tr w:rsidR="00975EB9" w:rsidRPr="00170B74" w14:paraId="6035E8FA" w14:textId="77777777" w:rsidTr="00DA389D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0AFD8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Co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6DCEB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417.57</w:t>
            </w:r>
          </w:p>
        </w:tc>
      </w:tr>
      <w:tr w:rsidR="00975EB9" w:rsidRPr="00170B74" w14:paraId="2612C6E9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7B536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Soybean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F8BCB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238.0</w:t>
            </w:r>
          </w:p>
        </w:tc>
      </w:tr>
      <w:tr w:rsidR="00975EB9" w:rsidRPr="00170B74" w14:paraId="33FFF8D1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59C28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47743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200.0</w:t>
            </w:r>
          </w:p>
        </w:tc>
      </w:tr>
      <w:tr w:rsidR="00975EB9" w:rsidRPr="00170B74" w14:paraId="34D35FC2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93B98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oya </w:t>
            </w:r>
            <w:proofErr w:type="spellStart"/>
            <w:r w:rsidRPr="00170B74">
              <w:rPr>
                <w:rFonts w:asciiTheme="majorBidi" w:hAnsiTheme="majorBidi" w:cstheme="majorBidi"/>
                <w:sz w:val="24"/>
                <w:szCs w:val="24"/>
              </w:rPr>
              <w:t>tritur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035F8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</w:tr>
      <w:tr w:rsidR="00975EB9" w:rsidRPr="00170B74" w14:paraId="0DDD74DD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D6833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Meat and bone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33463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</w:tr>
      <w:tr w:rsidR="00975EB9" w:rsidRPr="00170B74" w14:paraId="5FA6AAE1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8ECEC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Animal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5DAC6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</w:tr>
      <w:tr w:rsidR="00975EB9" w:rsidRPr="00170B74" w14:paraId="7019D792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6687C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Methion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225B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3.84</w:t>
            </w:r>
          </w:p>
        </w:tc>
      </w:tr>
      <w:tr w:rsidR="00975EB9" w:rsidRPr="00170B74" w14:paraId="3BD5CFCA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E610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ysine sulfate,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9CE8E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</w:tr>
      <w:tr w:rsidR="00975EB9" w:rsidRPr="00170B74" w14:paraId="64CD7D77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146B0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17A4C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</w:tr>
      <w:tr w:rsidR="00975EB9" w:rsidRPr="00170B74" w14:paraId="6E80B02E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31F7D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Lime ston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BCF69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</w:tr>
      <w:tr w:rsidR="00975EB9" w:rsidRPr="00170B74" w14:paraId="4FC13547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3C806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9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D7CFF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</w:tr>
      <w:tr w:rsidR="00975EB9" w:rsidRPr="00170B74" w14:paraId="13F8A0E2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5BB56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Sodium 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0A437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  <w:tr w:rsidR="00975EB9" w:rsidRPr="00170B74" w14:paraId="14D4E91A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0BBD8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FB4E70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Trace minerals pre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31AB9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975EB9" w:rsidRPr="00170B74" w14:paraId="186D5181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3F46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t.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E 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0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B2D15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975EB9" w:rsidRPr="00170B74" w14:paraId="159C9317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C714B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quid choline,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32344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975EB9" w:rsidRPr="00170B74" w14:paraId="46305D9A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3935A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L-Val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8ADCD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975EB9" w:rsidRPr="00170B74" w14:paraId="60587F0E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3A567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L-Isoleuc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9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D2CB1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75EB9" w:rsidRPr="00170B74" w14:paraId="50BF90AF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F268F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itamin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 pre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1A0F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75EB9" w:rsidRPr="00170B74" w14:paraId="423152A5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E5E3E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541B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75EB9" w:rsidRPr="00170B74" w14:paraId="22FBCDBF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C5EAD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tr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911C7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unt</w:t>
            </w:r>
          </w:p>
        </w:tc>
      </w:tr>
      <w:tr w:rsidR="00975EB9" w:rsidRPr="00170B74" w14:paraId="60716A71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0D2AF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Crude protei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4330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21.67</w:t>
            </w:r>
          </w:p>
        </w:tc>
      </w:tr>
      <w:tr w:rsidR="00975EB9" w:rsidRPr="00170B74" w14:paraId="092EC53E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D615D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70B74">
              <w:rPr>
                <w:rFonts w:asciiTheme="majorBidi" w:hAnsiTheme="majorBidi" w:cstheme="majorBidi"/>
                <w:sz w:val="24"/>
                <w:szCs w:val="24"/>
              </w:rPr>
              <w:t>EMAn</w:t>
            </w:r>
            <w:proofErr w:type="spellEnd"/>
            <w:r w:rsidRPr="00170B74">
              <w:rPr>
                <w:rFonts w:asciiTheme="majorBidi" w:hAnsiTheme="majorBidi" w:cstheme="majorBidi"/>
                <w:sz w:val="24"/>
                <w:szCs w:val="24"/>
              </w:rPr>
              <w:t>, kcal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D37B3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3049.4</w:t>
            </w:r>
          </w:p>
        </w:tc>
      </w:tr>
      <w:tr w:rsidR="00975EB9" w:rsidRPr="00170B74" w14:paraId="36572C50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18EB3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EDB</w:t>
            </w:r>
            <w:r w:rsidRPr="003F0D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170B74">
              <w:rPr>
                <w:rFonts w:asciiTheme="majorBidi" w:hAnsiTheme="majorBidi" w:cstheme="majorBidi"/>
                <w:sz w:val="24"/>
                <w:szCs w:val="24"/>
              </w:rPr>
              <w:t>Meq</w:t>
            </w:r>
            <w:proofErr w:type="spellEnd"/>
            <w:r w:rsidRPr="00170B74">
              <w:rPr>
                <w:rFonts w:asciiTheme="majorBidi" w:hAnsiTheme="majorBidi" w:cstheme="majorBidi"/>
                <w:sz w:val="24"/>
                <w:szCs w:val="24"/>
              </w:rPr>
              <w:t>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C4530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238.0</w:t>
            </w:r>
          </w:p>
        </w:tc>
      </w:tr>
      <w:tr w:rsidR="00975EB9" w:rsidRPr="00170B74" w14:paraId="468EB645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BC5DD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Ly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29017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</w:tc>
      </w:tr>
      <w:tr w:rsidR="00975EB9" w:rsidRPr="00170B74" w14:paraId="2036C92F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34EE7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th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&amp;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s</w:t>
            </w:r>
            <w:proofErr w:type="spellEnd"/>
            <w:r w:rsidRPr="00170B74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6EBF3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  <w:tr w:rsidR="00975EB9" w:rsidRPr="00170B74" w14:paraId="7A1D6C3B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0C5F2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th</w:t>
            </w:r>
            <w:proofErr w:type="spellEnd"/>
            <w:r w:rsidRPr="00170B74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6C5C2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975EB9" w:rsidRPr="00170B74" w14:paraId="687947B1" w14:textId="77777777" w:rsidTr="00DA389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FB95" w14:textId="77777777" w:rsidR="00975EB9" w:rsidRPr="00170B74" w:rsidRDefault="00975EB9" w:rsidP="00DA389D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u</w:t>
            </w:r>
            <w:proofErr w:type="spellEnd"/>
            <w:r w:rsidRPr="00170B74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70B74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96F8D" w14:textId="77777777" w:rsidR="00975EB9" w:rsidRPr="00170B74" w:rsidRDefault="00975EB9" w:rsidP="00DA38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B74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</w:tr>
    </w:tbl>
    <w:p w14:paraId="0FC0387B" w14:textId="77777777" w:rsidR="00975EB9" w:rsidRDefault="00975EB9" w:rsidP="00975EB9">
      <w:pPr>
        <w:spacing w:after="160" w:line="259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CA"/>
        </w:rPr>
        <w:t>1</w:t>
      </w:r>
      <w:r w:rsidRPr="00872501">
        <w:rPr>
          <w:rFonts w:asciiTheme="majorBidi" w:hAnsiTheme="majorBidi" w:cstheme="majorBidi"/>
          <w:sz w:val="24"/>
          <w:szCs w:val="24"/>
          <w:lang w:val="en-CA"/>
        </w:rPr>
        <w:t>Electrolytic dietary balance</w:t>
      </w:r>
    </w:p>
    <w:p w14:paraId="5C437EBB" w14:textId="77777777" w:rsidR="00975EB9" w:rsidRDefault="00975EB9" w:rsidP="00975EB9">
      <w:pPr>
        <w:spacing w:after="160" w:line="259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br w:type="page"/>
      </w:r>
    </w:p>
    <w:p w14:paraId="2461A0AE" w14:textId="591A3A5B" w:rsidR="00975EB9" w:rsidRDefault="00975EB9" w:rsidP="00975EB9">
      <w:pPr>
        <w:spacing w:after="160" w:line="259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lastRenderedPageBreak/>
        <w:t xml:space="preserve">Table S3. </w:t>
      </w:r>
      <w:r>
        <w:rPr>
          <w:rFonts w:asciiTheme="majorBidi" w:hAnsiTheme="majorBidi" w:cstheme="majorBidi"/>
          <w:sz w:val="24"/>
          <w:szCs w:val="24"/>
          <w:lang w:val="en-CA"/>
        </w:rPr>
        <w:t>I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ngredient 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and formulated nutrient 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composition of the </w:t>
      </w:r>
      <w:r>
        <w:rPr>
          <w:rFonts w:asciiTheme="majorBidi" w:hAnsiTheme="majorBidi" w:cstheme="majorBidi"/>
          <w:sz w:val="24"/>
          <w:szCs w:val="24"/>
          <w:lang w:val="en-CA"/>
        </w:rPr>
        <w:t>finisher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 diet (d </w:t>
      </w:r>
      <w:r>
        <w:rPr>
          <w:rFonts w:asciiTheme="majorBidi" w:hAnsiTheme="majorBidi" w:cstheme="majorBidi"/>
          <w:sz w:val="24"/>
          <w:szCs w:val="24"/>
          <w:lang w:val="en-CA"/>
        </w:rPr>
        <w:t>22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 xml:space="preserve"> – d </w:t>
      </w:r>
      <w:r>
        <w:rPr>
          <w:rFonts w:asciiTheme="majorBidi" w:hAnsiTheme="majorBidi" w:cstheme="majorBidi"/>
          <w:sz w:val="24"/>
          <w:szCs w:val="24"/>
          <w:lang w:val="en-CA"/>
        </w:rPr>
        <w:t>3</w:t>
      </w:r>
      <w:r w:rsidR="00B52EE7">
        <w:rPr>
          <w:rFonts w:asciiTheme="majorBidi" w:hAnsiTheme="majorBidi" w:cstheme="majorBidi"/>
          <w:sz w:val="24"/>
          <w:szCs w:val="24"/>
          <w:lang w:val="en-CA"/>
        </w:rPr>
        <w:t>1</w:t>
      </w:r>
      <w:r w:rsidRPr="00313E3F">
        <w:rPr>
          <w:rFonts w:asciiTheme="majorBidi" w:hAnsiTheme="majorBidi" w:cstheme="majorBidi"/>
          <w:sz w:val="24"/>
          <w:szCs w:val="24"/>
          <w:lang w:val="en-CA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 </w:t>
      </w:r>
    </w:p>
    <w:tbl>
      <w:tblPr>
        <w:tblW w:w="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240"/>
      </w:tblGrid>
      <w:tr w:rsidR="00975EB9" w:rsidRPr="00543C8D" w14:paraId="5F84DAAD" w14:textId="77777777" w:rsidTr="00DA389D">
        <w:trPr>
          <w:trHeight w:val="312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DF765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>Ingredient Na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8C2C5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 xml:space="preserve">Amount </w:t>
            </w:r>
            <w:r w:rsidRPr="00CB371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>(kg)</w:t>
            </w:r>
          </w:p>
        </w:tc>
      </w:tr>
      <w:tr w:rsidR="00975EB9" w:rsidRPr="00543C8D" w14:paraId="46680E14" w14:textId="77777777" w:rsidTr="00DA389D">
        <w:trPr>
          <w:trHeight w:val="312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61A42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Cor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0FAB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473.63</w:t>
            </w:r>
          </w:p>
        </w:tc>
      </w:tr>
      <w:tr w:rsidR="00975EB9" w:rsidRPr="00543C8D" w14:paraId="5E1FEFEB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F1F4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Whe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EB91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00.0</w:t>
            </w:r>
          </w:p>
        </w:tc>
      </w:tr>
      <w:tr w:rsidR="00975EB9" w:rsidRPr="00543C8D" w14:paraId="6A891371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E6D6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Soybean me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B58C3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68.0</w:t>
            </w:r>
          </w:p>
        </w:tc>
      </w:tr>
      <w:tr w:rsidR="00975EB9" w:rsidRPr="00543C8D" w14:paraId="727D08B8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D7C1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Soy </w:t>
            </w:r>
            <w:proofErr w:type="spellStart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trituro</w:t>
            </w:r>
            <w:proofErr w:type="spellEnd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 4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CAB2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00.0</w:t>
            </w:r>
          </w:p>
        </w:tc>
      </w:tr>
      <w:tr w:rsidR="00975EB9" w:rsidRPr="00543C8D" w14:paraId="4F0D8F12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7700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Meat and bone me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1417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3.0</w:t>
            </w:r>
          </w:p>
        </w:tc>
      </w:tr>
      <w:tr w:rsidR="00975EB9" w:rsidRPr="00543C8D" w14:paraId="79D56988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681C6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Animal f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79C7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4.0</w:t>
            </w:r>
          </w:p>
        </w:tc>
      </w:tr>
      <w:tr w:rsidR="00975EB9" w:rsidRPr="00543C8D" w14:paraId="75117ACF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E86FD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gramStart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ime stone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3FB2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4.0</w:t>
            </w:r>
          </w:p>
        </w:tc>
      </w:tr>
      <w:tr w:rsidR="00975EB9" w:rsidRPr="00543C8D" w14:paraId="11B0259D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4DD0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L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-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Methionin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9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ECB8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3.66</w:t>
            </w:r>
          </w:p>
        </w:tc>
      </w:tr>
      <w:tr w:rsidR="00975EB9" w:rsidRPr="00543C8D" w14:paraId="036AE6B5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B88D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ysine sulfate, 7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BBC2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3.60</w:t>
            </w:r>
          </w:p>
        </w:tc>
      </w:tr>
      <w:tr w:rsidR="00975EB9" w:rsidRPr="00543C8D" w14:paraId="67AD6B00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7071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Sal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6BDB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.80</w:t>
            </w:r>
          </w:p>
        </w:tc>
      </w:tr>
      <w:tr w:rsidR="00975EB9" w:rsidRPr="00543C8D" w14:paraId="64DB5AA2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ED2EB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Sodium bicarbon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34C6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60</w:t>
            </w:r>
          </w:p>
        </w:tc>
      </w:tr>
      <w:tr w:rsidR="00975EB9" w:rsidRPr="00543C8D" w14:paraId="46B0E7EC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ED5D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Threonin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98.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F3EF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52</w:t>
            </w:r>
          </w:p>
        </w:tc>
      </w:tr>
      <w:tr w:rsidR="00975EB9" w:rsidRPr="00543C8D" w14:paraId="6ECC098F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293F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Trace minerals premi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0791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90</w:t>
            </w:r>
          </w:p>
        </w:tc>
      </w:tr>
      <w:tr w:rsidR="00975EB9" w:rsidRPr="00543C8D" w14:paraId="5C400DA3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A285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-Isoleucin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98.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8D9F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70</w:t>
            </w:r>
          </w:p>
        </w:tc>
      </w:tr>
      <w:tr w:rsidR="00975EB9" w:rsidRPr="00543C8D" w14:paraId="0ED24641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103E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Vit. E 50,000 U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3CED2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60</w:t>
            </w:r>
          </w:p>
        </w:tc>
      </w:tr>
      <w:tr w:rsidR="00975EB9" w:rsidRPr="00543C8D" w14:paraId="0AF127A7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D7BF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-Arginin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96.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A93B3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59</w:t>
            </w:r>
          </w:p>
        </w:tc>
      </w:tr>
      <w:tr w:rsidR="00975EB9" w:rsidRPr="00543C8D" w14:paraId="1314C478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ADB2D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-Valin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 9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73F50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58</w:t>
            </w:r>
          </w:p>
        </w:tc>
      </w:tr>
      <w:tr w:rsidR="00975EB9" w:rsidRPr="00543C8D" w14:paraId="453E81B4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F25B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iquid choline, 7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60D5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54</w:t>
            </w:r>
          </w:p>
        </w:tc>
      </w:tr>
      <w:tr w:rsidR="00975EB9" w:rsidRPr="00543C8D" w14:paraId="5355B595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A452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Vitamin premi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8DAC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18</w:t>
            </w:r>
          </w:p>
        </w:tc>
      </w:tr>
      <w:tr w:rsidR="00975EB9" w:rsidRPr="00543C8D" w14:paraId="66DAE180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3F484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Phyt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2831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10</w:t>
            </w:r>
          </w:p>
        </w:tc>
      </w:tr>
      <w:tr w:rsidR="00975EB9" w:rsidRPr="00543C8D" w14:paraId="348411B7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D585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 xml:space="preserve">Nutrien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5057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CA"/>
              </w:rPr>
              <w:t>Amount</w:t>
            </w:r>
          </w:p>
        </w:tc>
      </w:tr>
      <w:tr w:rsidR="00975EB9" w:rsidRPr="00543C8D" w14:paraId="149D08A3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79EA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Crude protein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D714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9.5</w:t>
            </w:r>
          </w:p>
        </w:tc>
      </w:tr>
      <w:tr w:rsidR="00975EB9" w:rsidRPr="00543C8D" w14:paraId="59E1EFAF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1E0B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EMAn</w:t>
            </w:r>
            <w:proofErr w:type="spellEnd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 kcal/k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7B1E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3099.4</w:t>
            </w:r>
          </w:p>
        </w:tc>
      </w:tr>
      <w:tr w:rsidR="00975EB9" w:rsidRPr="00543C8D" w14:paraId="47B97934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F8D8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EDB</w:t>
            </w:r>
            <w:r w:rsidRPr="002E69A2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fr-CA"/>
              </w:rPr>
              <w:t>1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Meq</w:t>
            </w:r>
            <w:proofErr w:type="spellEnd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/k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625D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217.0</w:t>
            </w:r>
          </w:p>
        </w:tc>
      </w:tr>
      <w:tr w:rsidR="00975EB9" w:rsidRPr="00543C8D" w14:paraId="53A1D203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9DA1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ys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E5E2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08</w:t>
            </w:r>
          </w:p>
        </w:tc>
      </w:tr>
      <w:tr w:rsidR="00975EB9" w:rsidRPr="00543C8D" w14:paraId="4FBE3243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29ECD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M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eth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&amp;C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ys</w:t>
            </w:r>
            <w:proofErr w:type="spellEnd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/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y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CC8E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79</w:t>
            </w:r>
          </w:p>
        </w:tc>
      </w:tr>
      <w:tr w:rsidR="00975EB9" w:rsidRPr="00543C8D" w14:paraId="14BEE4F4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9B1A8B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M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eth</w:t>
            </w:r>
            <w:proofErr w:type="spellEnd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/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y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56170C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0.57</w:t>
            </w:r>
          </w:p>
        </w:tc>
      </w:tr>
      <w:tr w:rsidR="00975EB9" w:rsidRPr="00543C8D" w14:paraId="7C7EFD26" w14:textId="77777777" w:rsidTr="00DA389D">
        <w:trPr>
          <w:trHeight w:val="312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223F4" w14:textId="77777777" w:rsidR="00975EB9" w:rsidRPr="00543C8D" w:rsidRDefault="00975EB9" w:rsidP="00DA389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eu</w:t>
            </w:r>
            <w:proofErr w:type="spellEnd"/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/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d</w:t>
            </w: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L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y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A3424" w14:textId="77777777" w:rsidR="00975EB9" w:rsidRPr="00543C8D" w:rsidRDefault="00975EB9" w:rsidP="00DA389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</w:pPr>
            <w:r w:rsidRPr="00543C8D"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1.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fr-CA"/>
              </w:rPr>
              <w:t>4</w:t>
            </w:r>
          </w:p>
        </w:tc>
      </w:tr>
    </w:tbl>
    <w:p w14:paraId="2F9A2FAD" w14:textId="2EC2A439" w:rsidR="0031505C" w:rsidRDefault="00975EB9"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  <w:lang w:val="en-CA"/>
        </w:rPr>
        <w:t>1</w:t>
      </w:r>
      <w:r w:rsidRPr="00872501">
        <w:rPr>
          <w:rFonts w:asciiTheme="majorBidi" w:hAnsiTheme="majorBidi" w:cstheme="majorBidi"/>
          <w:sz w:val="24"/>
          <w:szCs w:val="24"/>
          <w:lang w:val="en-CA"/>
        </w:rPr>
        <w:t>Electrolytic dietary balance</w:t>
      </w:r>
    </w:p>
    <w:sectPr w:rsidR="003150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B9"/>
    <w:rsid w:val="0031505C"/>
    <w:rsid w:val="00331CDA"/>
    <w:rsid w:val="005F761F"/>
    <w:rsid w:val="00655EFB"/>
    <w:rsid w:val="008F6D04"/>
    <w:rsid w:val="00975EB9"/>
    <w:rsid w:val="00B52EE7"/>
    <w:rsid w:val="00C3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4D048"/>
  <w15:chartTrackingRefBased/>
  <w15:docId w15:val="{5EB33A73-7BA5-45BA-B9FD-612B125FD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B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EB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EB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EB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B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EB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EB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EB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EB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EB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EB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EB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E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EB9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fr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4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el Alnahhas</dc:creator>
  <cp:keywords/>
  <dc:description/>
  <cp:lastModifiedBy>Nabeel Alnahhas</cp:lastModifiedBy>
  <cp:revision>4</cp:revision>
  <dcterms:created xsi:type="dcterms:W3CDTF">2026-04-20T18:00:00Z</dcterms:created>
  <dcterms:modified xsi:type="dcterms:W3CDTF">2026-04-21T14:00:00Z</dcterms:modified>
</cp:coreProperties>
</file>